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206" w:rsidRPr="00D072EA" w:rsidRDefault="00914206" w:rsidP="00914206">
      <w:pPr>
        <w:spacing w:after="1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B16358">
        <w:rPr>
          <w:rFonts w:ascii="Arial" w:hAnsi="Arial" w:cs="Arial"/>
          <w:b/>
          <w:lang w:val="en-US"/>
        </w:rPr>
        <w:t>3 T</w:t>
      </w:r>
      <w:r w:rsidRPr="00D072EA">
        <w:rPr>
          <w:rFonts w:ascii="Arial" w:hAnsi="Arial" w:cs="Arial"/>
          <w:b/>
          <w:lang w:val="en-US"/>
        </w:rPr>
        <w:t>able</w:t>
      </w:r>
      <w:bookmarkStart w:id="0" w:name="_GoBack"/>
      <w:bookmarkEnd w:id="0"/>
      <w:r w:rsidRPr="00D072EA">
        <w:rPr>
          <w:rFonts w:ascii="Arial" w:hAnsi="Arial" w:cs="Arial"/>
          <w:b/>
          <w:lang w:val="en-US"/>
        </w:rPr>
        <w:t>: return of consent forms in different subgroups in the informed consent arm (N=440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95"/>
        <w:gridCol w:w="2750"/>
      </w:tblGrid>
      <w:tr w:rsidR="00914206" w:rsidRPr="00D072EA" w:rsidTr="00851D7B">
        <w:tc>
          <w:tcPr>
            <w:tcW w:w="0" w:type="auto"/>
            <w:shd w:val="clear" w:color="auto" w:fill="D9D9D9"/>
          </w:tcPr>
          <w:p w:rsidR="00914206" w:rsidRPr="00D072EA" w:rsidRDefault="00914206" w:rsidP="00851D7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  <w:shd w:val="clear" w:color="auto" w:fill="D9D9D9"/>
          </w:tcPr>
          <w:p w:rsidR="00914206" w:rsidRPr="00D072EA" w:rsidRDefault="00914206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Return of consent form</w:t>
            </w:r>
          </w:p>
        </w:tc>
      </w:tr>
      <w:tr w:rsidR="00914206" w:rsidRPr="00D072EA" w:rsidTr="00851D7B">
        <w:tc>
          <w:tcPr>
            <w:tcW w:w="0" w:type="auto"/>
            <w:shd w:val="clear" w:color="auto" w:fill="D9D9D9"/>
          </w:tcPr>
          <w:p w:rsidR="00914206" w:rsidRPr="00D072EA" w:rsidRDefault="00914206" w:rsidP="00851D7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0" w:type="dxa"/>
            <w:shd w:val="clear" w:color="auto" w:fill="D9D9D9"/>
          </w:tcPr>
          <w:p w:rsidR="00914206" w:rsidRPr="00D072EA" w:rsidRDefault="00914206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level (questionnaire data)*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Low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ntermediat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High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18-40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914206" w:rsidRPr="00D072EA" w:rsidTr="00851D7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41-60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914206" w:rsidRPr="00D072EA" w:rsidTr="00851D7B"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61-80</w:t>
            </w:r>
          </w:p>
        </w:tc>
        <w:tc>
          <w:tcPr>
            <w:tcW w:w="27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914206" w:rsidRPr="00B16358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cademic vs non-academic hospital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Academic hospit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on-academic hospit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Excision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iopsy or punctur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lood withdraw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Other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Benign or malignant disease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ignant diseas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enign disease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Unknown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914206" w:rsidRPr="00D072EA" w:rsidTr="00851D7B">
        <w:tc>
          <w:tcPr>
            <w:tcW w:w="0" w:type="auto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Tissue site</w:t>
            </w:r>
          </w:p>
        </w:tc>
        <w:tc>
          <w:tcPr>
            <w:tcW w:w="2750" w:type="dxa"/>
            <w:shd w:val="clear" w:color="auto" w:fill="F2F2F2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Dermatologic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tolaryngological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astroenterologic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Pulmonal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Haematological</w:t>
            </w:r>
            <w:proofErr w:type="spellEnd"/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</w:tr>
      <w:tr w:rsidR="00914206" w:rsidRPr="00D072EA" w:rsidTr="00851D7B">
        <w:tc>
          <w:tcPr>
            <w:tcW w:w="0" w:type="auto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ynaecological</w:t>
            </w:r>
          </w:p>
        </w:tc>
        <w:tc>
          <w:tcPr>
            <w:tcW w:w="2750" w:type="dxa"/>
            <w:shd w:val="clear" w:color="auto" w:fill="auto"/>
            <w:vAlign w:val="center"/>
          </w:tcPr>
          <w:p w:rsidR="00914206" w:rsidRPr="00D072EA" w:rsidRDefault="00914206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</w:tr>
    </w:tbl>
    <w:p w:rsidR="00914206" w:rsidRPr="00D072EA" w:rsidRDefault="00914206" w:rsidP="00914206">
      <w:pPr>
        <w:rPr>
          <w:rFonts w:ascii="Arial" w:hAnsi="Arial" w:cs="Arial"/>
          <w:sz w:val="16"/>
          <w:szCs w:val="16"/>
          <w:lang w:val="en-US"/>
        </w:rPr>
      </w:pPr>
      <w:r w:rsidRPr="00D072EA">
        <w:rPr>
          <w:rFonts w:ascii="Arial" w:hAnsi="Arial" w:cs="Arial"/>
          <w:sz w:val="16"/>
          <w:szCs w:val="16"/>
          <w:lang w:val="en-US"/>
        </w:rPr>
        <w:t>*Educational data from the zip code method is continuous and therefore not shown here</w:t>
      </w:r>
    </w:p>
    <w:p w:rsidR="00BE3B3C" w:rsidRPr="00914206" w:rsidRDefault="00B16358" w:rsidP="00914206">
      <w:pPr>
        <w:rPr>
          <w:lang w:val="en-US"/>
        </w:rPr>
      </w:pPr>
    </w:p>
    <w:sectPr w:rsidR="00BE3B3C" w:rsidRPr="009142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06"/>
    <w:rsid w:val="001D5B32"/>
    <w:rsid w:val="002C1845"/>
    <w:rsid w:val="00914206"/>
    <w:rsid w:val="00B1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ebers</dc:creator>
  <cp:lastModifiedBy>Susanne Rebers</cp:lastModifiedBy>
  <cp:revision>2</cp:revision>
  <dcterms:created xsi:type="dcterms:W3CDTF">2015-10-19T07:38:00Z</dcterms:created>
  <dcterms:modified xsi:type="dcterms:W3CDTF">2015-10-19T07:38:00Z</dcterms:modified>
</cp:coreProperties>
</file>